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75D33E" w:rsidR="000035D5" w:rsidRDefault="000035D5">
                            <w:r>
                              <w:t xml:space="preserve">Reported on page number: </w:t>
                            </w:r>
                            <w:r w:rsidR="00965441">
                              <w:t>Pg.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E75D33E" w:rsidR="000035D5" w:rsidRDefault="000035D5">
                      <w:r>
                        <w:t xml:space="preserve">Reported on page number: </w:t>
                      </w:r>
                      <w:r w:rsidR="00965441">
                        <w:t>Pg.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4031C6" w:rsidR="000035D5" w:rsidRDefault="00965441" w:rsidP="000035D5">
                            <w:r>
                              <w:t xml:space="preserve">No deviations from the study protocol after approval occurr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34031C6" w:rsidR="000035D5" w:rsidRDefault="00965441" w:rsidP="000035D5">
                      <w:r>
                        <w:t xml:space="preserve">No deviations from the study protocol after approval occurred.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E29677D">
                <wp:simplePos x="0" y="0"/>
                <wp:positionH relativeFrom="margin">
                  <wp:align>right</wp:align>
                </wp:positionH>
                <wp:positionV relativeFrom="paragraph">
                  <wp:posOffset>708025</wp:posOffset>
                </wp:positionV>
                <wp:extent cx="6838950" cy="87503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5490"/>
                        </a:xfrm>
                        <a:prstGeom prst="rect">
                          <a:avLst/>
                        </a:prstGeom>
                        <a:solidFill>
                          <a:srgbClr val="FFFFFF"/>
                        </a:solidFill>
                        <a:ln w="9525">
                          <a:solidFill>
                            <a:srgbClr val="193A65"/>
                          </a:solidFill>
                          <a:miter lim="800000"/>
                          <a:headEnd/>
                          <a:tailEnd/>
                        </a:ln>
                      </wps:spPr>
                      <wps:txbx>
                        <w:txbxContent>
                          <w:p w14:paraId="41AE696F" w14:textId="53E8AEAC" w:rsidR="000035D5" w:rsidRDefault="00965441" w:rsidP="000035D5">
                            <w:r>
                              <w:t xml:space="preserve">Given that our study population included immunization professionals from 19 different low- and middle-income countries, we did not explicitly recruit members from all 19 countries to join the study team, as this would not be feasible. However, three of our study team members were from India, which is one of the countries represented in our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8.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HRR+GAIAACYEAAAOAAAAZHJzL2Uyb0RvYy54bWysU9uO2yAQfa/Uf0C8N06ycTax4qzSbFNV&#13;&#10;2l6kbT8AYxyjAkOBxE6/vgPOZqNt+1KVBzTDwGHmzJnVXa8VOQrnJZiSTkZjSoThUEuzL+m3r7s3&#13;&#10;C0p8YKZmCowo6Ul4erd+/WrV2UJMoQVVC0cQxPiisyVtQ7BFlnneCs38CKwwGGzAaRbQdfusdqxD&#13;&#10;dK2y6Xg8zzpwtXXAhfd4ej8E6TrhN43g4XPTeBGIKinmFtLu0l7FPVuvWLF3zLaSn9Ng/5CFZtLg&#13;&#10;pxeoexYYOTj5G5SW3IGHJow46AyaRnKRasBqJuMX1Ty2zIpUC5Lj7YUm//9g+afjo/3iSOjfQo8N&#13;&#10;TEV4+wD8uycGti0ze7FxDrpWsBo/nkTKss764vw0Uu0LH0Gq7iPU2GR2CJCA+sbpyArWSRAdG3C6&#13;&#10;kC76QDgezhc3i2WOIY6xxW0+W6auZKx4em2dD+8FaBKNkjpsakJnxwcfYjaseLoSP/OgZL2TSiXH&#13;&#10;7autcuTIUAC7tFIBL64pQ7qSLvNpPhDwV4jJ8mYzz/8EoWVAJSupsYpxXIO2Im3vTJ10FphUg40p&#13;&#10;K3PmMVI3kBj6qieyLuk0vo20VlCfkFgHg3Bx0NBowf2kpEPRltT/ODAnKFEfDDZnOZnNosqTM8tv&#13;&#10;p+i460h1HWGGI1RJAyWDuQ1pMiJvBjbYxEYmfp8zOaeMYky0nwcnqv3aT7eex3v9CwAA//8DAFBL&#13;&#10;AwQUAAYACAAAACEAs02kt+IAAAAOAQAADwAAAGRycy9kb3ducmV2LnhtbEyPQUvDQBCF74L/YRnB&#13;&#10;i9hNoqaaZlOkIngSWwXxNs2OSTE7G7KbNv33Tk96GZj3mDfvK5eT69SehrDzbCCdJaCIa2933Bj4&#13;&#10;eH++vgcVIrLFzjMZOFKAZXV+VmJh/YHXtN/ERkkIhwINtDH2hdahbslhmPmeWLxvPziMsg6NtgMe&#13;&#10;JNx1OkuSXDvcsXxosadVS/XPZnQGxqv87dNZ/YXZK7/4VcDjOubGXF5MTwsZjwtQkab4dwEnBukP&#13;&#10;lRTb+pFtUJ0BoYmipukdqJOdzOcibQ1ktw83oKtS/8eofgEAAP//AwBQSwECLQAUAAYACAAAACEA&#13;&#10;toM4kv4AAADhAQAAEwAAAAAAAAAAAAAAAAAAAAAAW0NvbnRlbnRfVHlwZXNdLnhtbFBLAQItABQA&#13;&#10;BgAIAAAAIQA4/SH/1gAAAJQBAAALAAAAAAAAAAAAAAAAAC8BAABfcmVscy8ucmVsc1BLAQItABQA&#13;&#10;BgAIAAAAIQCFHRR+GAIAACYEAAAOAAAAAAAAAAAAAAAAAC4CAABkcnMvZTJvRG9jLnhtbFBLAQIt&#13;&#10;ABQABgAIAAAAIQCzTaS34gAAAA4BAAAPAAAAAAAAAAAAAAAAAHIEAABkcnMvZG93bnJldi54bWxQ&#13;&#10;SwUGAAAAAAQABADzAAAAgQUAAAAA&#13;&#10;" strokecolor="#193a65">
                <v:textbox>
                  <w:txbxContent>
                    <w:p w14:paraId="41AE696F" w14:textId="53E8AEAC" w:rsidR="000035D5" w:rsidRDefault="00965441" w:rsidP="000035D5">
                      <w:r>
                        <w:t xml:space="preserve">Given that our study population included immunization professionals from 19 different low- and middle-income countries, we did not explicitly recruit members from all 19 countries to join the study team, as this would not be feasible. However, three of our study team members were from India, which is one of the countries represented in our stud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DCF5F4D">
                <wp:simplePos x="0" y="0"/>
                <wp:positionH relativeFrom="margin">
                  <wp:align>right</wp:align>
                </wp:positionH>
                <wp:positionV relativeFrom="paragraph">
                  <wp:posOffset>997585</wp:posOffset>
                </wp:positionV>
                <wp:extent cx="6838950" cy="6223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22570"/>
                        </a:xfrm>
                        <a:prstGeom prst="rect">
                          <a:avLst/>
                        </a:prstGeom>
                        <a:solidFill>
                          <a:srgbClr val="FFFFFF"/>
                        </a:solidFill>
                        <a:ln w="9525">
                          <a:solidFill>
                            <a:srgbClr val="193A65"/>
                          </a:solidFill>
                          <a:miter lim="800000"/>
                          <a:headEnd/>
                          <a:tailEnd/>
                        </a:ln>
                      </wps:spPr>
                      <wps:txbx>
                        <w:txbxContent>
                          <w:p w14:paraId="490EE025" w14:textId="29F7B7CF" w:rsidR="00965441" w:rsidRDefault="00965441" w:rsidP="000035D5">
                            <w:r>
                              <w:t xml:space="preserve">The study was deemed exempt from human </w:t>
                            </w:r>
                            <w:proofErr w:type="gramStart"/>
                            <w:r>
                              <w:t>subjects</w:t>
                            </w:r>
                            <w:proofErr w:type="gramEnd"/>
                            <w:r>
                              <w:t xml:space="preserve"> research oversight from the Johns Hopkins University Bloomberg School of Public Health Institutional Review Board (Pg. 9). Nevertheless, we provided a study information sheet modeled after a consent form, which was administered in English and Fren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4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yRbGQIAACYEAAAOAAAAZHJzL2Uyb0RvYy54bWysU9uO2jAQfa/Uf7D8XgKBsBARVpQtVaXt&#13;&#10;RdrtBziOQ6w6Htc2JPTrO3ZYFm27L1X9YM147OOZM2dWt32ryFFYJ0EXdDIaUyI0h0rqfUG/P+7e&#13;&#10;LShxnumKKdCioCfh6O367ZtVZ3KRQgOqEpYgiHZ5ZwraeG/yJHG8ES1zIzBCY7AG2zKPrt0nlWUd&#13;&#10;orcqScfjedKBrYwFLpzD07shSNcRv64F91/r2glPVEExNx93G/cy7Ml6xfK9ZaaR/JwG+4csWiY1&#13;&#10;fnqBumOekYOVf0C1kltwUPsRhzaBupZcxBqwmsn4RTUPDTMi1oLkOHOhyf0/WP7l+GC+WeL799Bj&#13;&#10;A2MRztwD/+GIhm3D9F5srIWuEazCjyeBsqQzLj8/DVS73AWQsvsMFTaZHTxEoL62bWAF6ySIjg04&#13;&#10;XUgXvSccD+eL6WKZYYhjbJ6m2U3sSsLyp9fGOv9RQEuCUVCLTY3o7HjvfMiG5U9XwmcOlKx2Uqno&#13;&#10;2H25VZYcGQpgF1cs4MU1pUlX0GWWZgMBr0JMltPNPPsbRCs9KlnJtqCLcViDtgJtH3QVdeaZVION&#13;&#10;KSt95jFQN5Do+7InsiroNLwNtJZQnZBYC4NwcdDQaMD+oqRD0RbU/TwwKyhRnzQ2ZzmZzYLKozPL&#13;&#10;blJ07HWkvI4wzRGqoJ6Swdz6OBmBNw0bbGItI7/PmZxTRjFG2s+DE9R+7cdbz+O9/g0AAP//AwBQ&#13;&#10;SwMEFAAGAAgAAAAhABR0injiAAAADgEAAA8AAABkcnMvZG93bnJldi54bWxMj0FLw0AQhe9C/8My&#13;&#10;Qi9iNwkkkTSbUipCT2KrIN6m2TUJZmdDdtOm/97pSS8D8x7z5n3lZra9OJvRd44UxKsIhKHa6Y4a&#13;&#10;BR/vL49PIHxA0tg7MgquxsOmWtyVWGh3oYM5H0MjOIR8gQraEIZCSl+3xqJfucEQe99utBh4HRup&#13;&#10;R7xwuO1lEkWZtNgRf2hxMLvW1D/HySqYHrK3T6vlFyavtHc7j9dDyJRa3s/Pax7bNYhg5vB3ATcG&#13;&#10;7g8VFzu5ibQXvQKmCaymeQziZkd5ztJJQZKmMciqlP8xql8AAAD//wMAUEsBAi0AFAAGAAgAAAAh&#13;&#10;ALaDOJL+AAAA4QEAABMAAAAAAAAAAAAAAAAAAAAAAFtDb250ZW50X1R5cGVzXS54bWxQSwECLQAU&#13;&#10;AAYACAAAACEAOP0h/9YAAACUAQAACwAAAAAAAAAAAAAAAAAvAQAAX3JlbHMvLnJlbHNQSwECLQAU&#13;&#10;AAYACAAAACEA5/8kWxkCAAAmBAAADgAAAAAAAAAAAAAAAAAuAgAAZHJzL2Uyb0RvYy54bWxQSwEC&#13;&#10;LQAUAAYACAAAACEAFHSKeOIAAAAOAQAADwAAAAAAAAAAAAAAAABzBAAAZHJzL2Rvd25yZXYueG1s&#13;&#10;UEsFBgAAAAAEAAQA8wAAAIIFAAAAAA==&#13;&#10;" strokecolor="#193a65">
                <v:textbox>
                  <w:txbxContent>
                    <w:p w14:paraId="490EE025" w14:textId="29F7B7CF" w:rsidR="00965441" w:rsidRDefault="00965441" w:rsidP="000035D5">
                      <w:r>
                        <w:t xml:space="preserve">The study was deemed exempt from human </w:t>
                      </w:r>
                      <w:proofErr w:type="gramStart"/>
                      <w:r>
                        <w:t>subjects</w:t>
                      </w:r>
                      <w:proofErr w:type="gramEnd"/>
                      <w:r>
                        <w:t xml:space="preserve"> research oversight from the Johns Hopkins University Bloomberg School of Public Health Institutional Review Board (Pg. 9). Nevertheless, we provided a study information sheet modeled after a consent form, which was administered in English and Fren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AB9D93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A78B2E" w:rsidR="000035D5" w:rsidRDefault="00965441" w:rsidP="000035D5">
                            <w:r>
                              <w:t xml:space="preserve">We engaged global stakeholders from many different countries (through the Gavi HPV sub-team) as we were designing the study objectives and aims. This information was critical to guiding our research inquiry, especially our data collection instr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3A78B2E" w:rsidR="000035D5" w:rsidRDefault="00965441" w:rsidP="000035D5">
                      <w:r>
                        <w:t xml:space="preserve">We engaged global stakeholders from many different countries (through the Gavi HPV sub-team) as we were designing the study objectives and aims. This information was critical to guiding our research inquiry, especially our data collection instrumen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D4BE9F2">
                <wp:simplePos x="0" y="0"/>
                <wp:positionH relativeFrom="margin">
                  <wp:posOffset>0</wp:posOffset>
                </wp:positionH>
                <wp:positionV relativeFrom="paragraph">
                  <wp:posOffset>120029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4D97E40" w:rsidR="000035D5" w:rsidRDefault="00965441" w:rsidP="000035D5">
                            <w:r>
                              <w:t xml:space="preserve">All participants were fluent in English and/or French. All study materials were shared and reviewed by immunization stakeholders fluent in English and/or French prior to use in practice with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4.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grFLS+AAAAAOAQAADwAAAGRycy9kb3ducmV2LnhtbExPTUvDQBC9C/6HZQQv&#13;&#10;YjcGmrZpNkUqgiexVRBv0+yYBLOzIbtp03/v9KSX4c085n0Um8l16khDaD0beJgloIgrb1uuDXy8&#13;&#10;P98vQYWIbLHzTAbOFGBTXl8VmFt/4h0d97FWIsIhRwNNjH2udagachhmvicW7tsPDqOsQ63tgCcR&#13;&#10;d51OkyTTDlsWhwZ72jZU/exHZ2C8y94+ndVfmL7yi98GPO9iZsztzfS0lvG4BhVpin8fcOkg+aGU&#13;&#10;YAc/sg2qMyBtolyXKwEXOlksBB0MpKv5HHRZ6P81yl8A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grFLS+AAAAAOAQAADwAAAAAAAAAAAAAAAAByBAAAZHJzL2Rvd25yZXYueG1sUEsF&#13;&#10;BgAAAAAEAAQA8wAAAH8FAAAAAA==&#13;&#10;" strokecolor="#193a65">
                <v:textbox>
                  <w:txbxContent>
                    <w:p w14:paraId="53B10E27" w14:textId="14D97E40" w:rsidR="000035D5" w:rsidRDefault="00965441" w:rsidP="000035D5">
                      <w:r>
                        <w:t xml:space="preserve">All participants were fluent in English and/or French. All study materials were shared and reviewed by immunization stakeholders fluent in English and/or French prior to use in practice with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4F53E2A">
                <wp:simplePos x="0" y="0"/>
                <wp:positionH relativeFrom="margin">
                  <wp:posOffset>0</wp:posOffset>
                </wp:positionH>
                <wp:positionV relativeFrom="paragraph">
                  <wp:posOffset>699770</wp:posOffset>
                </wp:positionV>
                <wp:extent cx="6838950" cy="22275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27580"/>
                        </a:xfrm>
                        <a:prstGeom prst="rect">
                          <a:avLst/>
                        </a:prstGeom>
                        <a:solidFill>
                          <a:srgbClr val="FFFFFF"/>
                        </a:solidFill>
                        <a:ln w="9525">
                          <a:solidFill>
                            <a:srgbClr val="193A65"/>
                          </a:solidFill>
                          <a:miter lim="800000"/>
                          <a:headEnd/>
                          <a:tailEnd/>
                        </a:ln>
                      </wps:spPr>
                      <wps:txbx>
                        <w:txbxContent>
                          <w:p w14:paraId="2E6843B5" w14:textId="77777777" w:rsidR="00965441" w:rsidRDefault="00965441" w:rsidP="000035D5">
                            <w:r>
                              <w:t xml:space="preserve">Plain-language summaries (i.e., </w:t>
                            </w:r>
                            <w:proofErr w:type="spellStart"/>
                            <w:r>
                              <w:t>inforgraphic</w:t>
                            </w:r>
                            <w:proofErr w:type="spellEnd"/>
                            <w:r>
                              <w:t xml:space="preserve">, slide deck, technical report) and findings of the research can be viewed at the HAPPI Consortium website here: </w:t>
                            </w:r>
                          </w:p>
                          <w:p w14:paraId="4B074A84" w14:textId="77777777" w:rsidR="00965441" w:rsidRDefault="00965441" w:rsidP="000035D5"/>
                          <w:p w14:paraId="63B5C0C8" w14:textId="2D5560B1" w:rsidR="000035D5" w:rsidRDefault="00965441" w:rsidP="000035D5">
                            <w:r>
                              <w:t xml:space="preserve">Brief: </w:t>
                            </w:r>
                            <w:hyperlink r:id="rId7" w:history="1">
                              <w:r w:rsidRPr="00622AA3">
                                <w:rPr>
                                  <w:rStyle w:val="Hyperlink"/>
                                </w:rPr>
                                <w:t>https://www.jsi.com/resource/decision-making-considerations-and-drivers-of-country-level-adoption-or-switch-to-a-single-dose-hpv-vaccination-schedule-a-global-assessment-brief/</w:t>
                              </w:r>
                            </w:hyperlink>
                            <w:r>
                              <w:t xml:space="preserve"> </w:t>
                            </w:r>
                          </w:p>
                          <w:p w14:paraId="0E916D63" w14:textId="77777777" w:rsidR="00965441" w:rsidRDefault="00965441" w:rsidP="000035D5"/>
                          <w:p w14:paraId="29E2C8D2" w14:textId="009BC1EA" w:rsidR="00965441" w:rsidRDefault="00965441" w:rsidP="000035D5">
                            <w:r>
                              <w:t xml:space="preserve">Presentation: </w:t>
                            </w:r>
                            <w:hyperlink r:id="rId8" w:history="1">
                              <w:r w:rsidR="00023BF9" w:rsidRPr="00622AA3">
                                <w:rPr>
                                  <w:rStyle w:val="Hyperlink"/>
                                </w:rPr>
                                <w:t>https://www.jsi.com/resource/decision-making-considerations-and-drivers-of-country-level-adoption-or-switch-to-a-single-dose-hpv-vaccination-schedule-a-global-assessment-presentation/</w:t>
                              </w:r>
                            </w:hyperlink>
                            <w:r w:rsidR="00023BF9">
                              <w:t xml:space="preserve"> </w:t>
                            </w:r>
                          </w:p>
                          <w:p w14:paraId="16D19F1D" w14:textId="77777777" w:rsidR="00023BF9" w:rsidRDefault="00023BF9" w:rsidP="000035D5"/>
                          <w:p w14:paraId="4988EF06" w14:textId="1321233B" w:rsidR="00023BF9" w:rsidRDefault="00023BF9" w:rsidP="000035D5">
                            <w:r>
                              <w:t xml:space="preserve">Technical report: </w:t>
                            </w:r>
                            <w:hyperlink r:id="rId9" w:history="1">
                              <w:r w:rsidRPr="00622AA3">
                                <w:rPr>
                                  <w:rStyle w:val="Hyperlink"/>
                                </w:rPr>
                                <w:t>https://www.jsi.com/resource/decision-making-considerations-and-drivers-of-country-level-adoption-or-switch-to-a-single-dose-hpv-vaccination-schedule-a-global-assessment-technical-report/</w:t>
                              </w:r>
                            </w:hyperlink>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5.1pt;width:538.5pt;height:175.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LCDCGQIAACcEAAAOAAAAZHJzL2Uyb0RvYy54bWysU9uO2yAQfa/Uf0C8N068cdax4qzSbFNV&#13;&#10;2l6kbT8AYxyjYoYCiZ1+fQeczUbb9qUqD2iGgcPMmTOru6FT5Cisk6BLOptMKRGaQy31vqTfvu7e&#13;&#10;5JQ4z3TNFGhR0pNw9G79+tWqN4VIoQVVC0sQRLuiNyVtvTdFkjjeio65CRihMdiA7ZhH1+6T2rIe&#13;&#10;0TuVpNPpIunB1sYCF87h6f0YpOuI3zSC+89N44QnqqSYm4+7jXsV9mS9YsXeMtNKfk6D/UMWHZMa&#13;&#10;P71A3TPPyMHK36A6yS04aPyEQ5dA00guYg1YzWz6oprHlhkRa0FynLnQ5P4fLP90fDRfLPHDWxiw&#13;&#10;gbEIZx6Af3dEw7Zlei821kLfClbjx7NAWdIbV5yfBqpd4QJI1X+EGpvMDh4i0NDYLrCCdRJExwac&#13;&#10;LqSLwROOh4v8Jl9mGOIYS9P0NstjWxJWPD031vn3AjoSjJJa7GqEZ8cH50M6rHi6En5zoGS9k0pF&#13;&#10;x+6rrbLkyFABu7hiBS+uKU36ki6zNBsZ+CvEbHmzWWR/guikRykr2ZU0n4Y1iivw9k7XUWieSTXa&#13;&#10;mLLSZyIDdyOLfqgGImskJbwNvFZQn5BZC6NycdLQaMH+pKRH1ZbU/TgwKyhRHzR2Zzmbz4PMozPP&#13;&#10;blN07HWkuo4wzRGqpJ6S0dz6OBqBNw0b7GIjI7/PmZxTRjVG2s+TE+R+7cdbz/O9/gUAAP//AwBQ&#13;&#10;SwMEFAAGAAgAAAAhANCwzUfhAAAADgEAAA8AAABkcnMvZG93bnJldi54bWxMj0FrwzAMhe+D/gej&#13;&#10;wi5jtRNGOtI4pbQMdhprNxi7qbGXhMVyiJ02/fdTT+tFoPfQ0/uK9eQ6cbJDaD1pSBYKhKXKm5Zq&#13;&#10;DZ8fL4/PIEJEMth5shouNsC6nN0VmBt/pr09HWItOIRCjhqaGPtcylA11mFY+N4Sez9+cBh5HWpp&#13;&#10;BjxzuOtkqlQmHbbEHxrs7bax1e9hdBrGh+z9yxn5jekbvfptwMs+Zlrfz6fdisdmBSLaKf5fwJWB&#13;&#10;+0PJxY5+JBNEp4FpIquJSkFcbbVcsnTU8JQlCmRZyFuM8g8AAP//AwBQSwECLQAUAAYACAAAACEA&#13;&#10;toM4kv4AAADhAQAAEwAAAAAAAAAAAAAAAAAAAAAAW0NvbnRlbnRfVHlwZXNdLnhtbFBLAQItABQA&#13;&#10;BgAIAAAAIQA4/SH/1gAAAJQBAAALAAAAAAAAAAAAAAAAAC8BAABfcmVscy8ucmVsc1BLAQItABQA&#13;&#10;BgAIAAAAIQD6LCDCGQIAACcEAAAOAAAAAAAAAAAAAAAAAC4CAABkcnMvZTJvRG9jLnhtbFBLAQIt&#13;&#10;ABQABgAIAAAAIQDQsM1H4QAAAA4BAAAPAAAAAAAAAAAAAAAAAHMEAABkcnMvZG93bnJldi54bWxQ&#13;&#10;SwUGAAAAAAQABADzAAAAgQUAAAAA&#13;&#10;" strokecolor="#193a65">
                <v:textbox>
                  <w:txbxContent>
                    <w:p w14:paraId="2E6843B5" w14:textId="77777777" w:rsidR="00965441" w:rsidRDefault="00965441" w:rsidP="000035D5">
                      <w:r>
                        <w:t xml:space="preserve">Plain-language summaries (i.e., </w:t>
                      </w:r>
                      <w:proofErr w:type="spellStart"/>
                      <w:r>
                        <w:t>inforgraphic</w:t>
                      </w:r>
                      <w:proofErr w:type="spellEnd"/>
                      <w:r>
                        <w:t xml:space="preserve">, slide deck, technical report) and findings of the research can be viewed at the HAPPI Consortium website here: </w:t>
                      </w:r>
                    </w:p>
                    <w:p w14:paraId="4B074A84" w14:textId="77777777" w:rsidR="00965441" w:rsidRDefault="00965441" w:rsidP="000035D5"/>
                    <w:p w14:paraId="63B5C0C8" w14:textId="2D5560B1" w:rsidR="000035D5" w:rsidRDefault="00965441" w:rsidP="000035D5">
                      <w:r>
                        <w:t xml:space="preserve">Brief: </w:t>
                      </w:r>
                      <w:hyperlink r:id="rId10" w:history="1">
                        <w:r w:rsidRPr="00622AA3">
                          <w:rPr>
                            <w:rStyle w:val="Hyperlink"/>
                          </w:rPr>
                          <w:t>https://www.jsi.com/resource/decision-making-considerations-and-drivers-of-country-level-adoption-or-switch-to-a-single-dose-hpv-vaccination-schedule-a-global-assessment-brief/</w:t>
                        </w:r>
                      </w:hyperlink>
                      <w:r>
                        <w:t xml:space="preserve"> </w:t>
                      </w:r>
                    </w:p>
                    <w:p w14:paraId="0E916D63" w14:textId="77777777" w:rsidR="00965441" w:rsidRDefault="00965441" w:rsidP="000035D5"/>
                    <w:p w14:paraId="29E2C8D2" w14:textId="009BC1EA" w:rsidR="00965441" w:rsidRDefault="00965441" w:rsidP="000035D5">
                      <w:r>
                        <w:t xml:space="preserve">Presentation: </w:t>
                      </w:r>
                      <w:hyperlink r:id="rId11" w:history="1">
                        <w:r w:rsidR="00023BF9" w:rsidRPr="00622AA3">
                          <w:rPr>
                            <w:rStyle w:val="Hyperlink"/>
                          </w:rPr>
                          <w:t>https://www.jsi.com/resource/decision-making-considerations-and-drivers-of-country-level-adoption-or-switch-to-a-single-dose-hpv-vaccination-schedule-a-global-assessment-presentation/</w:t>
                        </w:r>
                      </w:hyperlink>
                      <w:r w:rsidR="00023BF9">
                        <w:t xml:space="preserve"> </w:t>
                      </w:r>
                    </w:p>
                    <w:p w14:paraId="16D19F1D" w14:textId="77777777" w:rsidR="00023BF9" w:rsidRDefault="00023BF9" w:rsidP="000035D5"/>
                    <w:p w14:paraId="4988EF06" w14:textId="1321233B" w:rsidR="00023BF9" w:rsidRDefault="00023BF9" w:rsidP="000035D5">
                      <w:r>
                        <w:t xml:space="preserve">Technical report: </w:t>
                      </w:r>
                      <w:hyperlink r:id="rId12" w:history="1">
                        <w:r w:rsidRPr="00622AA3">
                          <w:rPr>
                            <w:rStyle w:val="Hyperlink"/>
                          </w:rPr>
                          <w:t>https://www.jsi.com/resource/decision-making-considerations-and-drivers-of-country-level-adoption-or-switch-to-a-single-dose-hpv-vaccination-schedule-a-global-assessment-technical-report/</w:t>
                        </w:r>
                      </w:hyperlink>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5A4B68CE" w14:textId="77777777" w:rsidR="00965441" w:rsidRDefault="00965441" w:rsidP="000035D5">
      <w:pPr>
        <w:spacing w:before="240" w:after="240"/>
        <w:rPr>
          <w:b/>
          <w:sz w:val="28"/>
          <w:szCs w:val="28"/>
        </w:rPr>
      </w:pPr>
    </w:p>
    <w:p w14:paraId="2257C75F" w14:textId="77777777" w:rsidR="00965441" w:rsidRDefault="00965441" w:rsidP="000035D5">
      <w:pPr>
        <w:spacing w:before="240" w:after="240"/>
        <w:rPr>
          <w:b/>
          <w:sz w:val="28"/>
          <w:szCs w:val="28"/>
        </w:rPr>
      </w:pPr>
    </w:p>
    <w:p w14:paraId="35A9FB46" w14:textId="77777777" w:rsidR="00965441" w:rsidRDefault="00965441" w:rsidP="000035D5">
      <w:pPr>
        <w:spacing w:before="240" w:after="240"/>
        <w:rPr>
          <w:b/>
          <w:sz w:val="28"/>
          <w:szCs w:val="28"/>
        </w:rPr>
      </w:pPr>
    </w:p>
    <w:p w14:paraId="5068E96B" w14:textId="77777777" w:rsidR="00965441" w:rsidRDefault="00965441" w:rsidP="000035D5">
      <w:pPr>
        <w:spacing w:before="240" w:after="240"/>
        <w:rPr>
          <w:b/>
          <w:sz w:val="28"/>
          <w:szCs w:val="28"/>
        </w:rPr>
      </w:pPr>
    </w:p>
    <w:p w14:paraId="2B2607D6" w14:textId="77777777" w:rsidR="00965441" w:rsidRDefault="00965441" w:rsidP="000035D5">
      <w:pPr>
        <w:spacing w:before="240" w:after="240"/>
        <w:rPr>
          <w:b/>
          <w:sz w:val="28"/>
          <w:szCs w:val="28"/>
        </w:rPr>
      </w:pPr>
    </w:p>
    <w:p w14:paraId="4DA2DA3F" w14:textId="77777777" w:rsidR="00965441" w:rsidRDefault="00965441" w:rsidP="000035D5">
      <w:pPr>
        <w:spacing w:before="240" w:after="240"/>
        <w:rPr>
          <w:b/>
          <w:sz w:val="28"/>
          <w:szCs w:val="28"/>
        </w:rPr>
      </w:pPr>
    </w:p>
    <w:p w14:paraId="1848EF05" w14:textId="77777777" w:rsidR="00965441" w:rsidRDefault="00965441" w:rsidP="000035D5">
      <w:pPr>
        <w:spacing w:before="240" w:after="240"/>
        <w:rPr>
          <w:b/>
          <w:sz w:val="28"/>
          <w:szCs w:val="28"/>
        </w:rPr>
      </w:pPr>
    </w:p>
    <w:p w14:paraId="29C0718A" w14:textId="77777777" w:rsidR="00965441" w:rsidRDefault="00965441" w:rsidP="000035D5">
      <w:pPr>
        <w:spacing w:before="240" w:after="240"/>
        <w:rPr>
          <w:b/>
          <w:sz w:val="28"/>
          <w:szCs w:val="28"/>
        </w:rPr>
      </w:pPr>
    </w:p>
    <w:p w14:paraId="1843C4E9" w14:textId="77777777" w:rsidR="00965441" w:rsidRDefault="00965441" w:rsidP="000035D5">
      <w:pPr>
        <w:spacing w:before="240" w:after="240"/>
        <w:rPr>
          <w:b/>
          <w:sz w:val="28"/>
          <w:szCs w:val="28"/>
        </w:rPr>
      </w:pPr>
    </w:p>
    <w:p w14:paraId="60EB1C34" w14:textId="77777777" w:rsidR="00965441" w:rsidRDefault="00965441" w:rsidP="000035D5">
      <w:pPr>
        <w:spacing w:before="240" w:after="240"/>
        <w:rPr>
          <w:b/>
          <w:sz w:val="28"/>
          <w:szCs w:val="28"/>
        </w:rPr>
      </w:pPr>
    </w:p>
    <w:p w14:paraId="6068EB16" w14:textId="0882EA03" w:rsidR="00965441" w:rsidRDefault="00965441" w:rsidP="000035D5">
      <w:pPr>
        <w:spacing w:before="240" w:after="240"/>
        <w:rPr>
          <w:b/>
          <w:sz w:val="28"/>
          <w:szCs w:val="28"/>
        </w:rPr>
      </w:pPr>
    </w:p>
    <w:p w14:paraId="4BA0B0CD" w14:textId="77777777" w:rsidR="00023BF9" w:rsidRDefault="00023BF9" w:rsidP="000035D5">
      <w:pPr>
        <w:spacing w:before="240" w:after="240"/>
        <w:rPr>
          <w:b/>
          <w:sz w:val="28"/>
          <w:szCs w:val="28"/>
        </w:rPr>
      </w:pPr>
    </w:p>
    <w:p w14:paraId="633D3D21" w14:textId="483CD29F"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B6B2C1" w14:textId="77777777" w:rsidR="00E34AB7" w:rsidRDefault="00E34AB7" w:rsidP="00F57A3B">
      <w:r>
        <w:separator/>
      </w:r>
    </w:p>
  </w:endnote>
  <w:endnote w:type="continuationSeparator" w:id="0">
    <w:p w14:paraId="6F57EB4C" w14:textId="77777777" w:rsidR="00E34AB7" w:rsidRDefault="00E34A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4A2419" w14:textId="77777777" w:rsidR="00E34AB7" w:rsidRDefault="00E34AB7" w:rsidP="00F57A3B">
      <w:r>
        <w:separator/>
      </w:r>
    </w:p>
  </w:footnote>
  <w:footnote w:type="continuationSeparator" w:id="0">
    <w:p w14:paraId="454513F6" w14:textId="77777777" w:rsidR="00E34AB7" w:rsidRDefault="00E34AB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BF9"/>
    <w:rsid w:val="000F365D"/>
    <w:rsid w:val="00116E71"/>
    <w:rsid w:val="00335779"/>
    <w:rsid w:val="003F51B8"/>
    <w:rsid w:val="004A7A57"/>
    <w:rsid w:val="004C71C4"/>
    <w:rsid w:val="00515BC0"/>
    <w:rsid w:val="00541C18"/>
    <w:rsid w:val="00580384"/>
    <w:rsid w:val="0069423E"/>
    <w:rsid w:val="006F5F45"/>
    <w:rsid w:val="00831ADE"/>
    <w:rsid w:val="00841F25"/>
    <w:rsid w:val="009364D9"/>
    <w:rsid w:val="00965441"/>
    <w:rsid w:val="009D4CC7"/>
    <w:rsid w:val="00A43F5B"/>
    <w:rsid w:val="00A961CD"/>
    <w:rsid w:val="00AD410C"/>
    <w:rsid w:val="00BD19EC"/>
    <w:rsid w:val="00E004E6"/>
    <w:rsid w:val="00E34AB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si.com/resource/decision-making-considerations-and-drivers-of-country-level-adoption-or-switch-to-a-single-dose-hpv-vaccination-schedule-a-global-assessment-presentation/"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jsi.com/resource/decision-making-considerations-and-drivers-of-country-level-adoption-or-switch-to-a-single-dose-hpv-vaccination-schedule-a-global-assessment-brief/" TargetMode="External"/><Relationship Id="rId12" Type="http://schemas.openxmlformats.org/officeDocument/2006/relationships/hyperlink" Target="https://www.jsi.com/resource/decision-making-considerations-and-drivers-of-country-level-adoption-or-switch-to-a-single-dose-hpv-vaccination-schedule-a-global-assessment-technical-repor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jsi.com/resource/decision-making-considerations-and-drivers-of-country-level-adoption-or-switch-to-a-single-dose-hpv-vaccination-schedule-a-global-assessment-presentation/"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jsi.com/resource/decision-making-considerations-and-drivers-of-country-level-adoption-or-switch-to-a-single-dose-hpv-vaccination-schedule-a-global-assessment-brief/" TargetMode="External"/><Relationship Id="rId4" Type="http://schemas.openxmlformats.org/officeDocument/2006/relationships/webSettings" Target="webSettings.xml"/><Relationship Id="rId9" Type="http://schemas.openxmlformats.org/officeDocument/2006/relationships/hyperlink" Target="https://www.jsi.com/resource/decision-making-considerations-and-drivers-of-country-level-adoption-or-switch-to-a-single-dose-hpv-vaccination-schedule-a-global-assessment-technical-report/"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5</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eg Rosen</cp:lastModifiedBy>
  <cp:revision>8</cp:revision>
  <dcterms:created xsi:type="dcterms:W3CDTF">2023-07-07T07:51:00Z</dcterms:created>
  <dcterms:modified xsi:type="dcterms:W3CDTF">2024-12-24T20:31:00Z</dcterms:modified>
</cp:coreProperties>
</file>